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169" w:rsidRPr="0086608E" w:rsidRDefault="00262CC7" w:rsidP="00E8116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</w:t>
      </w:r>
      <w:r w:rsidR="00E81169" w:rsidRPr="008660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</w:t>
      </w:r>
      <w:r w:rsidR="00320A6F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E81169" w:rsidRPr="0086608E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E81169" w:rsidRPr="008660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1169" w:rsidRPr="0086608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es related to </w:t>
      </w:r>
      <w:proofErr w:type="spellStart"/>
      <w:r w:rsidR="00E81169" w:rsidRPr="0086608E">
        <w:rPr>
          <w:rFonts w:ascii="Times New Roman" w:hAnsi="Times New Roman" w:cs="Times New Roman"/>
          <w:bCs/>
          <w:sz w:val="24"/>
          <w:szCs w:val="24"/>
          <w:lang w:val="en-US"/>
        </w:rPr>
        <w:t>tumorigenesis</w:t>
      </w:r>
      <w:proofErr w:type="spellEnd"/>
      <w:r w:rsidR="00E81169" w:rsidRPr="0086608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10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87"/>
        <w:gridCol w:w="1278"/>
        <w:gridCol w:w="4678"/>
        <w:gridCol w:w="410"/>
        <w:gridCol w:w="425"/>
        <w:gridCol w:w="426"/>
        <w:gridCol w:w="425"/>
        <w:gridCol w:w="425"/>
        <w:gridCol w:w="425"/>
        <w:gridCol w:w="446"/>
      </w:tblGrid>
      <w:tr w:rsidR="001367AF" w:rsidRPr="00320A6F" w:rsidTr="001367AF">
        <w:trPr>
          <w:trHeight w:hRule="exact" w:val="1519"/>
          <w:jc w:val="center"/>
        </w:trPr>
        <w:tc>
          <w:tcPr>
            <w:tcW w:w="1087" w:type="dxa"/>
            <w:textDirection w:val="btLr"/>
            <w:vAlign w:val="center"/>
          </w:tcPr>
          <w:p w:rsidR="001367AF" w:rsidRPr="0008441B" w:rsidRDefault="001367AF" w:rsidP="004D1E5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omosom</w:t>
            </w:r>
            <w:r w:rsidR="004D1E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</w:t>
            </w: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278" w:type="dxa"/>
            <w:textDirection w:val="btLr"/>
            <w:vAlign w:val="center"/>
          </w:tcPr>
          <w:p w:rsidR="001367AF" w:rsidRPr="0008441B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4678" w:type="dxa"/>
            <w:textDirection w:val="btLr"/>
            <w:vAlign w:val="center"/>
          </w:tcPr>
          <w:p w:rsidR="001367AF" w:rsidRPr="0008441B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coded protein</w:t>
            </w:r>
          </w:p>
        </w:tc>
        <w:tc>
          <w:tcPr>
            <w:tcW w:w="410" w:type="dxa"/>
            <w:textDirection w:val="btLr"/>
            <w:vAlign w:val="center"/>
          </w:tcPr>
          <w:p w:rsidR="001367AF" w:rsidRPr="00A649A2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M early</w:t>
            </w:r>
          </w:p>
        </w:tc>
        <w:tc>
          <w:tcPr>
            <w:tcW w:w="425" w:type="dxa"/>
            <w:textDirection w:val="btLr"/>
            <w:vAlign w:val="center"/>
          </w:tcPr>
          <w:p w:rsidR="001367AF" w:rsidRPr="00A649A2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E early</w:t>
            </w:r>
          </w:p>
        </w:tc>
        <w:tc>
          <w:tcPr>
            <w:tcW w:w="426" w:type="dxa"/>
            <w:textDirection w:val="btLr"/>
            <w:vAlign w:val="center"/>
          </w:tcPr>
          <w:p w:rsidR="001367AF" w:rsidRPr="00A649A2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E late</w:t>
            </w:r>
          </w:p>
        </w:tc>
        <w:tc>
          <w:tcPr>
            <w:tcW w:w="425" w:type="dxa"/>
            <w:textDirection w:val="btLr"/>
            <w:vAlign w:val="center"/>
          </w:tcPr>
          <w:p w:rsidR="001367AF" w:rsidRPr="00A649A2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M early</w:t>
            </w:r>
          </w:p>
        </w:tc>
        <w:tc>
          <w:tcPr>
            <w:tcW w:w="425" w:type="dxa"/>
            <w:textDirection w:val="btLr"/>
            <w:vAlign w:val="center"/>
          </w:tcPr>
          <w:p w:rsidR="001367AF" w:rsidRPr="00A649A2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E early</w:t>
            </w:r>
          </w:p>
        </w:tc>
        <w:tc>
          <w:tcPr>
            <w:tcW w:w="425" w:type="dxa"/>
            <w:textDirection w:val="btLr"/>
            <w:vAlign w:val="center"/>
          </w:tcPr>
          <w:p w:rsidR="001367AF" w:rsidRPr="00A649A2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E late</w:t>
            </w:r>
          </w:p>
        </w:tc>
        <w:tc>
          <w:tcPr>
            <w:tcW w:w="446" w:type="dxa"/>
            <w:textDirection w:val="btLr"/>
          </w:tcPr>
          <w:p w:rsidR="001367AF" w:rsidRPr="00A649A2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le</w:t>
            </w: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q21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XNA1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exin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1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 w:val="restart"/>
            <w:textDirection w:val="btLr"/>
          </w:tcPr>
          <w:p w:rsidR="001367AF" w:rsidRPr="004C18E4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18E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NCOGENES</w:t>
            </w: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p16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CC3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nsforming, acidic coiled-coil containing protein 3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</w:tcPr>
          <w:p w:rsidR="001367AF" w:rsidRDefault="001367AF" w:rsidP="00266AB3">
            <w:pPr>
              <w:jc w:val="center"/>
            </w:pPr>
            <w:r w:rsidRPr="004F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q24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A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state stem cell antigen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 w:val="restart"/>
            <w:vAlign w:val="center"/>
          </w:tcPr>
          <w:p w:rsidR="001367AF" w:rsidRPr="00006FEE" w:rsidRDefault="001367AF" w:rsidP="00266A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80C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q34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L7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GF-like-domain multiple 7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/>
          </w:tcPr>
          <w:p w:rsidR="001367AF" w:rsidRDefault="001367AF" w:rsidP="00266AB3">
            <w:pPr>
              <w:jc w:val="center"/>
            </w:pP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V2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v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guanin</w:t>
            </w:r>
            <w:bookmarkStart w:id="0" w:name="_GoBack"/>
            <w:bookmarkEnd w:id="0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 nucleotide exchange factor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p15.5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AS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-Ha-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s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006FEE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Harvey</w:t>
                </w:r>
              </w:smartTag>
            </w:smartTag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t sarcoma viral oncogene homolog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p15.5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ITM1-3,5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feron in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in 1-3,5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q13.4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B6A 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er RAS oncogene family</w:t>
            </w:r>
          </w:p>
        </w:tc>
        <w:tc>
          <w:tcPr>
            <w:tcW w:w="410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 w:val="restart"/>
            <w:vAlign w:val="center"/>
          </w:tcPr>
          <w:p w:rsidR="001367AF" w:rsidRDefault="001367AF" w:rsidP="00266AB3">
            <w:pPr>
              <w:jc w:val="center"/>
            </w:pPr>
            <w:r w:rsidRPr="00D25A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q23.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SD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hepsin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/>
          </w:tcPr>
          <w:p w:rsidR="001367AF" w:rsidRDefault="001367AF" w:rsidP="00266AB3">
            <w:pPr>
              <w:jc w:val="center"/>
            </w:pP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J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s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molog gene family, member J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q23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T8 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cosyltransferase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 (alpha (1,6) 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cosyltransferase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q22.1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3GAL2</w:t>
            </w:r>
          </w:p>
        </w:tc>
        <w:tc>
          <w:tcPr>
            <w:tcW w:w="4678" w:type="dxa"/>
            <w:vAlign w:val="center"/>
          </w:tcPr>
          <w:p w:rsidR="001367AF" w:rsidRPr="00131D3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31D3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T3 beta-galactoside alpha-2,3-sialyltransferase 2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q1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28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trix 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llopeptidase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8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 w:val="restart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2q11.2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3GL1 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3-domain GRB2-like 1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</w:tcPr>
          <w:p w:rsidR="001367AF" w:rsidRDefault="001367AF" w:rsidP="00266AB3">
            <w:pPr>
              <w:jc w:val="center"/>
            </w:pPr>
            <w:r w:rsidRPr="00356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/>
          </w:tcPr>
          <w:p w:rsidR="001367AF" w:rsidRDefault="001367AF" w:rsidP="00266AB3">
            <w:pPr>
              <w:jc w:val="center"/>
            </w:pP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F1A 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romatin assembly factor 1, subunit A (p150)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</w:tcPr>
          <w:p w:rsidR="001367AF" w:rsidRDefault="001367AF" w:rsidP="00266AB3">
            <w:pPr>
              <w:jc w:val="center"/>
            </w:pPr>
            <w:r w:rsidRPr="00356E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p22.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PS2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P synthase II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p22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D1L1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D1 mitotic arrest deficient-like 1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</w:tcPr>
          <w:p w:rsidR="001367AF" w:rsidRDefault="001367AF" w:rsidP="00266AB3">
            <w:pPr>
              <w:jc w:val="center"/>
            </w:pPr>
            <w:r w:rsidRPr="00573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25" w:type="dxa"/>
          </w:tcPr>
          <w:p w:rsidR="001367AF" w:rsidRDefault="001367AF" w:rsidP="00266AB3">
            <w:pPr>
              <w:jc w:val="center"/>
            </w:pPr>
            <w:r w:rsidRPr="00573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46" w:type="dxa"/>
            <w:vMerge w:val="restart"/>
            <w:textDirection w:val="btLr"/>
          </w:tcPr>
          <w:p w:rsidR="001367AF" w:rsidRPr="004C18E4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18E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UMOR SUPPRESSOR GENES</w:t>
            </w: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q31.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V1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veolin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410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488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q36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PRN2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tyrosine phosphatase, receptor type, N polypeptide 2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p1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SP26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al specificity phosphatase 26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q24.1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DC6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P domain containing MTOR-interacting protein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 w:val="restart"/>
            <w:shd w:val="clear" w:color="auto" w:fill="auto"/>
            <w:vAlign w:val="center"/>
          </w:tcPr>
          <w:p w:rsidR="001367AF" w:rsidRPr="00006FEE" w:rsidRDefault="001367AF" w:rsidP="00266A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q24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URP1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creted LY6/PLAUR domain containing 1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/>
            <w:shd w:val="clear" w:color="auto" w:fill="auto"/>
          </w:tcPr>
          <w:p w:rsidR="001367AF" w:rsidRDefault="001367AF" w:rsidP="00266AB3">
            <w:pPr>
              <w:jc w:val="center"/>
            </w:pP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I1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ain-specific angiogenesis inhibitor 1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q22.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K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een tyrosine kinase</w:t>
            </w:r>
          </w:p>
        </w:tc>
        <w:tc>
          <w:tcPr>
            <w:tcW w:w="410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</w:tcPr>
          <w:p w:rsidR="001367AF" w:rsidRDefault="001367AF" w:rsidP="00266AB3">
            <w:pPr>
              <w:jc w:val="center"/>
            </w:pPr>
            <w:r w:rsidRPr="00280C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q34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SOX2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scin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6 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hydryl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idase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 w:val="restart"/>
            <w:shd w:val="clear" w:color="auto" w:fill="auto"/>
            <w:vAlign w:val="center"/>
          </w:tcPr>
          <w:p w:rsidR="001367AF" w:rsidRPr="00006FEE" w:rsidRDefault="001367AF" w:rsidP="00266A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5A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q23.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NI2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oponin I type 2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Merge/>
            <w:shd w:val="clear" w:color="auto" w:fill="auto"/>
          </w:tcPr>
          <w:p w:rsidR="001367AF" w:rsidRDefault="001367AF" w:rsidP="00266AB3">
            <w:pPr>
              <w:jc w:val="center"/>
            </w:pP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SC4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pressing 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transferable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ndidate 4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488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q24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FA2T3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e-binding factor, runt domain, alpha subunit 2; 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located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, 3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shd w:val="clear" w:color="auto" w:fill="auto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H3AL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bphilin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A-like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Default="001367AF" w:rsidP="00266AB3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shd w:val="clear" w:color="auto" w:fill="auto"/>
          </w:tcPr>
          <w:p w:rsidR="001367AF" w:rsidRDefault="001367AF" w:rsidP="00266AB3">
            <w:pPr>
              <w:jc w:val="center"/>
            </w:pPr>
            <w:r w:rsidRPr="00B631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2q11.2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DR1</w:t>
            </w:r>
          </w:p>
        </w:tc>
        <w:tc>
          <w:tcPr>
            <w:tcW w:w="4678" w:type="dxa"/>
            <w:vAlign w:val="center"/>
          </w:tcPr>
          <w:p w:rsidR="001367AF" w:rsidRPr="00131D3F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habdoid</w:t>
            </w:r>
            <w:proofErr w:type="spellEnd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umor</w:t>
            </w:r>
            <w:proofErr w:type="spellEnd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letion</w:t>
            </w:r>
            <w:proofErr w:type="spellEnd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gion</w:t>
            </w:r>
            <w:proofErr w:type="spellEnd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ene</w:t>
            </w:r>
            <w:proofErr w:type="spellEnd"/>
            <w:r w:rsidRPr="00131D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1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Xp11.2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XT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biquitously-expressed transcript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p36.32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DM16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 domain containing 16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446" w:type="dxa"/>
            <w:vMerge w:val="restart"/>
            <w:textDirection w:val="btLr"/>
          </w:tcPr>
          <w:p w:rsidR="001367AF" w:rsidRPr="004C18E4" w:rsidRDefault="001367AF" w:rsidP="00266AB3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C18E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S</w:t>
            </w:r>
          </w:p>
        </w:tc>
      </w:tr>
      <w:tr w:rsidR="001367AF" w:rsidRPr="00006FEE" w:rsidTr="001367AF">
        <w:trPr>
          <w:trHeight w:hRule="exact" w:val="312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p13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K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cokinase</w:t>
            </w:r>
            <w:proofErr w:type="spellEnd"/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Default="001367AF" w:rsidP="00266AB3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67AF" w:rsidRPr="00006FEE" w:rsidTr="001367AF">
        <w:trPr>
          <w:trHeight w:hRule="exact" w:val="374"/>
          <w:jc w:val="center"/>
        </w:trPr>
        <w:tc>
          <w:tcPr>
            <w:tcW w:w="1087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p13.3</w:t>
            </w:r>
          </w:p>
        </w:tc>
        <w:tc>
          <w:tcPr>
            <w:tcW w:w="12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LT1</w:t>
            </w:r>
          </w:p>
        </w:tc>
        <w:tc>
          <w:tcPr>
            <w:tcW w:w="4678" w:type="dxa"/>
            <w:vAlign w:val="center"/>
          </w:tcPr>
          <w:p w:rsidR="001367AF" w:rsidRPr="00006FEE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mphoid or mixed-lineage 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kemia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located</w:t>
            </w:r>
            <w:proofErr w:type="spellEnd"/>
            <w:r w:rsidRPr="00006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, 1 </w:t>
            </w:r>
          </w:p>
        </w:tc>
        <w:tc>
          <w:tcPr>
            <w:tcW w:w="410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6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vAlign w:val="center"/>
          </w:tcPr>
          <w:p w:rsidR="001367AF" w:rsidRPr="0018640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46" w:type="dxa"/>
            <w:vMerge/>
          </w:tcPr>
          <w:p w:rsidR="001367AF" w:rsidRPr="004C18E4" w:rsidRDefault="001367AF" w:rsidP="00266AB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E651D2" w:rsidRPr="00E81169" w:rsidRDefault="00E651D2" w:rsidP="00E81169">
      <w:pPr>
        <w:rPr>
          <w:szCs w:val="24"/>
        </w:rPr>
      </w:pPr>
    </w:p>
    <w:sectPr w:rsidR="00E651D2" w:rsidRPr="00E81169" w:rsidSect="00E65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5643F"/>
    <w:rsid w:val="001367AF"/>
    <w:rsid w:val="00262CC7"/>
    <w:rsid w:val="00275616"/>
    <w:rsid w:val="00313805"/>
    <w:rsid w:val="00320A6F"/>
    <w:rsid w:val="004D1E53"/>
    <w:rsid w:val="004F781E"/>
    <w:rsid w:val="005D7FAB"/>
    <w:rsid w:val="007B4F91"/>
    <w:rsid w:val="0086608E"/>
    <w:rsid w:val="00A70B14"/>
    <w:rsid w:val="00D5643F"/>
    <w:rsid w:val="00DD0136"/>
    <w:rsid w:val="00DD485B"/>
    <w:rsid w:val="00E651D2"/>
    <w:rsid w:val="00E81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3F"/>
    <w:rPr>
      <w:rFonts w:ascii="Calibri" w:eastAsia="PMingLiU" w:hAnsi="Calibri" w:cs="Arial"/>
      <w:lang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D0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03030</dc:creator>
  <cp:lastModifiedBy>Lucie</cp:lastModifiedBy>
  <cp:revision>12</cp:revision>
  <cp:lastPrinted>2015-01-02T16:00:00Z</cp:lastPrinted>
  <dcterms:created xsi:type="dcterms:W3CDTF">2014-04-02T14:59:00Z</dcterms:created>
  <dcterms:modified xsi:type="dcterms:W3CDTF">2015-01-07T11:14:00Z</dcterms:modified>
</cp:coreProperties>
</file>